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86E" w:rsidRPr="00921EF8" w:rsidRDefault="005C086E" w:rsidP="005C086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</w:rPr>
      </w:pPr>
      <w:r w:rsidRPr="00817898">
        <w:rPr>
          <w:rFonts w:ascii="Arial" w:hAnsi="Arial" w:cs="Arial"/>
          <w:b/>
          <w:bCs/>
          <w:iCs/>
          <w:sz w:val="22"/>
          <w:szCs w:val="22"/>
        </w:rPr>
        <w:t xml:space="preserve">S5 Table. </w:t>
      </w:r>
      <w:r w:rsidRPr="00817898">
        <w:rPr>
          <w:rFonts w:ascii="Arial" w:hAnsi="Arial" w:cs="Arial"/>
          <w:iCs/>
          <w:sz w:val="22"/>
          <w:szCs w:val="22"/>
        </w:rPr>
        <w:t>Descriptive statistics for main variables.</w:t>
      </w:r>
    </w:p>
    <w:tbl>
      <w:tblPr>
        <w:tblW w:w="7529" w:type="dxa"/>
        <w:tblLook w:val="04A0" w:firstRow="1" w:lastRow="0" w:firstColumn="1" w:lastColumn="0" w:noHBand="0" w:noVBand="1"/>
      </w:tblPr>
      <w:tblGrid>
        <w:gridCol w:w="1326"/>
        <w:gridCol w:w="2408"/>
        <w:gridCol w:w="2014"/>
        <w:gridCol w:w="1781"/>
      </w:tblGrid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Sample (n=2030)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razil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EC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researc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are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Tech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 &amp; Health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gri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mm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f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thin the unit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e the central PR office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mm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undin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=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olic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ctive researchers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0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-20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-40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-60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 - 100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search budget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100.000 €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00 € - 250.000 €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0.000 € - 500.000 €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.000 € - 1M €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 1M €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ze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ss than 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-7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 or mor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5C086E" w:rsidTr="00192B13">
        <w:trPr>
          <w:trHeight w:val="283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86E" w:rsidRDefault="005C086E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:rsidR="007D10B2" w:rsidRDefault="007D10B2">
      <w:bookmarkStart w:id="0" w:name="_GoBack"/>
      <w:bookmarkEnd w:id="0"/>
    </w:p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86E"/>
    <w:rsid w:val="005C086E"/>
    <w:rsid w:val="007D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8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8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7:00Z</dcterms:created>
  <dcterms:modified xsi:type="dcterms:W3CDTF">2020-06-19T11:07:00Z</dcterms:modified>
</cp:coreProperties>
</file>